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591EE" w14:textId="77777777" w:rsidR="008E0D1F" w:rsidRPr="00C3376B" w:rsidRDefault="008E0D1F" w:rsidP="008E0D1F">
      <w:pPr>
        <w:spacing w:line="480" w:lineRule="auto"/>
        <w:rPr>
          <w:rFonts w:ascii="Times New Roman" w:eastAsia="宋体" w:hAnsi="Times New Roman" w:cs="Times New Roman"/>
          <w:bCs/>
          <w:sz w:val="48"/>
          <w:szCs w:val="48"/>
        </w:rPr>
      </w:pPr>
      <w:r w:rsidRPr="00C3376B">
        <w:rPr>
          <w:rFonts w:ascii="Times New Roman" w:eastAsia="宋体" w:hAnsi="Times New Roman" w:cs="Times New Roman"/>
          <w:bCs/>
          <w:sz w:val="48"/>
          <w:szCs w:val="48"/>
        </w:rPr>
        <w:t xml:space="preserve">Endogenous bacteria inhabiting the </w:t>
      </w:r>
      <w:r w:rsidRPr="00C3376B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Ophiocordyceps </w:t>
      </w:r>
      <w:proofErr w:type="spellStart"/>
      <w:r w:rsidRPr="00C3376B">
        <w:rPr>
          <w:rFonts w:ascii="Times New Roman" w:eastAsia="宋体" w:hAnsi="Times New Roman" w:cs="Times New Roman"/>
          <w:bCs/>
          <w:i/>
          <w:sz w:val="48"/>
          <w:szCs w:val="48"/>
        </w:rPr>
        <w:t>highlandensis</w:t>
      </w:r>
      <w:proofErr w:type="spellEnd"/>
      <w:r w:rsidRPr="00C3376B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 </w:t>
      </w:r>
      <w:bookmarkStart w:id="0" w:name="OLE_LINK667"/>
      <w:bookmarkStart w:id="1" w:name="OLE_LINK670"/>
      <w:r w:rsidRPr="00C3376B">
        <w:rPr>
          <w:rFonts w:ascii="Times New Roman" w:eastAsia="宋体" w:hAnsi="Times New Roman" w:cs="Times New Roman"/>
          <w:bCs/>
          <w:sz w:val="48"/>
          <w:szCs w:val="48"/>
        </w:rPr>
        <w:t xml:space="preserve">during </w:t>
      </w:r>
      <w:bookmarkStart w:id="2" w:name="OLE_LINK313"/>
      <w:bookmarkStart w:id="3" w:name="OLE_LINK312"/>
      <w:r w:rsidRPr="00C3376B">
        <w:rPr>
          <w:rFonts w:ascii="Times New Roman" w:eastAsia="宋体" w:hAnsi="Times New Roman" w:cs="Times New Roman"/>
          <w:bCs/>
          <w:sz w:val="48"/>
          <w:szCs w:val="48"/>
        </w:rPr>
        <w:t>fruiting body development</w:t>
      </w:r>
      <w:bookmarkEnd w:id="0"/>
      <w:bookmarkEnd w:id="1"/>
      <w:bookmarkEnd w:id="2"/>
      <w:bookmarkEnd w:id="3"/>
    </w:p>
    <w:p w14:paraId="101C4F20" w14:textId="77777777" w:rsidR="00EA3205" w:rsidRPr="00C3376B" w:rsidRDefault="00EA3205" w:rsidP="00EA3205">
      <w:pPr>
        <w:spacing w:line="480" w:lineRule="auto"/>
        <w:rPr>
          <w:rFonts w:ascii="Times New Roman" w:eastAsia="宋体" w:hAnsi="Times New Roman" w:cs="Times New Roman"/>
          <w:bCs/>
          <w:sz w:val="22"/>
        </w:rPr>
      </w:pPr>
      <w:proofErr w:type="spellStart"/>
      <w:r w:rsidRPr="00C3376B">
        <w:rPr>
          <w:rFonts w:ascii="Times New Roman" w:eastAsia="宋体" w:hAnsi="Times New Roman" w:cs="Times New Roman"/>
          <w:bCs/>
          <w:sz w:val="22"/>
        </w:rPr>
        <w:t>Chengpeng</w:t>
      </w:r>
      <w:proofErr w:type="spellEnd"/>
      <w:r w:rsidRPr="00C3376B">
        <w:rPr>
          <w:rFonts w:ascii="Times New Roman" w:eastAsia="宋体" w:hAnsi="Times New Roman" w:cs="Times New Roman"/>
          <w:bCs/>
          <w:sz w:val="22"/>
        </w:rPr>
        <w:t xml:space="preserve"> Li</w:t>
      </w:r>
      <w:r w:rsidRPr="00C3376B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C3376B">
        <w:rPr>
          <w:rFonts w:ascii="Times New Roman" w:eastAsia="宋体" w:hAnsi="Times New Roman" w:cs="Times New Roman"/>
          <w:bCs/>
          <w:sz w:val="22"/>
          <w:vertAlign w:val="superscript"/>
        </w:rPr>
        <w:t>#</w:t>
      </w:r>
      <w:r w:rsidRPr="00C3376B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C3376B">
        <w:rPr>
          <w:rFonts w:ascii="Times New Roman" w:eastAsia="宋体" w:hAnsi="Times New Roman" w:cs="Times New Roman"/>
          <w:bCs/>
          <w:sz w:val="22"/>
        </w:rPr>
        <w:t>Dexiang</w:t>
      </w:r>
      <w:proofErr w:type="spellEnd"/>
      <w:r w:rsidRPr="00C3376B">
        <w:rPr>
          <w:rFonts w:ascii="Times New Roman" w:eastAsia="宋体" w:hAnsi="Times New Roman" w:cs="Times New Roman"/>
          <w:bCs/>
          <w:sz w:val="22"/>
        </w:rPr>
        <w:t xml:space="preserve"> Tang</w:t>
      </w:r>
      <w:r w:rsidRPr="00C3376B">
        <w:rPr>
          <w:rFonts w:ascii="Times New Roman" w:eastAsia="宋体" w:hAnsi="Times New Roman" w:cs="Times New Roman"/>
          <w:bCs/>
          <w:sz w:val="22"/>
          <w:vertAlign w:val="superscript"/>
        </w:rPr>
        <w:t>1,2#</w:t>
      </w:r>
      <w:r w:rsidRPr="00C3376B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C3376B">
        <w:rPr>
          <w:rFonts w:ascii="Times New Roman" w:eastAsia="宋体" w:hAnsi="Times New Roman" w:cs="Times New Roman"/>
          <w:bCs/>
          <w:sz w:val="22"/>
        </w:rPr>
        <w:t>Yuanbing</w:t>
      </w:r>
      <w:proofErr w:type="spellEnd"/>
      <w:r w:rsidRPr="00C3376B">
        <w:rPr>
          <w:rFonts w:ascii="Times New Roman" w:eastAsia="宋体" w:hAnsi="Times New Roman" w:cs="Times New Roman"/>
          <w:bCs/>
          <w:sz w:val="22"/>
        </w:rPr>
        <w:t xml:space="preserve"> Wang</w:t>
      </w:r>
      <w:r w:rsidRPr="00C3376B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C3376B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C3376B">
        <w:rPr>
          <w:rFonts w:ascii="Times New Roman" w:eastAsia="宋体" w:hAnsi="Times New Roman" w:cs="Times New Roman"/>
          <w:bCs/>
          <w:sz w:val="22"/>
        </w:rPr>
        <w:t>, Qi Fan</w:t>
      </w:r>
      <w:r w:rsidRPr="00C3376B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C3376B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C3376B">
        <w:rPr>
          <w:rFonts w:ascii="Times New Roman" w:eastAsia="宋体" w:hAnsi="Times New Roman" w:cs="Times New Roman"/>
          <w:bCs/>
          <w:sz w:val="22"/>
        </w:rPr>
        <w:t>Xiaomei</w:t>
      </w:r>
      <w:proofErr w:type="spellEnd"/>
      <w:r w:rsidRPr="00C3376B">
        <w:rPr>
          <w:rFonts w:ascii="Times New Roman" w:eastAsia="宋体" w:hAnsi="Times New Roman" w:cs="Times New Roman"/>
          <w:bCs/>
          <w:sz w:val="22"/>
        </w:rPr>
        <w:t xml:space="preserve"> Zhang</w:t>
      </w:r>
      <w:r w:rsidRPr="00C3376B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C3376B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C3376B">
        <w:rPr>
          <w:rFonts w:ascii="Times New Roman" w:eastAsia="宋体" w:hAnsi="Times New Roman" w:cs="Times New Roman"/>
          <w:bCs/>
          <w:sz w:val="22"/>
          <w:vertAlign w:val="superscript"/>
        </w:rPr>
        <w:t>,</w:t>
      </w:r>
      <w:r w:rsidRPr="00C3376B">
        <w:rPr>
          <w:rFonts w:ascii="Times New Roman" w:eastAsia="宋体" w:hAnsi="Times New Roman" w:cs="Times New Roman" w:hint="eastAsia"/>
          <w:bCs/>
          <w:sz w:val="22"/>
          <w:vertAlign w:val="superscript"/>
        </w:rPr>
        <w:t>4</w:t>
      </w:r>
      <w:r w:rsidRPr="00C3376B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C3376B">
        <w:rPr>
          <w:rFonts w:ascii="Times New Roman" w:eastAsia="宋体" w:hAnsi="Times New Roman" w:cs="Times New Roman"/>
          <w:bCs/>
          <w:sz w:val="22"/>
        </w:rPr>
        <w:t>Xiaolong</w:t>
      </w:r>
      <w:proofErr w:type="spellEnd"/>
      <w:r w:rsidRPr="00C3376B">
        <w:rPr>
          <w:rFonts w:ascii="Times New Roman" w:eastAsia="宋体" w:hAnsi="Times New Roman" w:cs="Times New Roman"/>
          <w:bCs/>
          <w:sz w:val="22"/>
        </w:rPr>
        <w:t xml:space="preserve"> Cui</w:t>
      </w:r>
      <w:r w:rsidRPr="00C3376B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C3376B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C3376B">
        <w:rPr>
          <w:rFonts w:ascii="Times New Roman" w:eastAsia="宋体" w:hAnsi="Times New Roman" w:cs="Times New Roman"/>
          <w:bCs/>
          <w:sz w:val="22"/>
        </w:rPr>
        <w:t xml:space="preserve"> and Hong Yu</w:t>
      </w:r>
      <w:r w:rsidRPr="00C3376B">
        <w:rPr>
          <w:rFonts w:ascii="Times New Roman" w:eastAsia="宋体" w:hAnsi="Times New Roman" w:cs="Times New Roman"/>
          <w:bCs/>
          <w:sz w:val="22"/>
          <w:vertAlign w:val="superscript"/>
        </w:rPr>
        <w:t>1*</w:t>
      </w:r>
    </w:p>
    <w:p w14:paraId="2914352D" w14:textId="77777777" w:rsidR="001D7A60" w:rsidRPr="00C3376B" w:rsidRDefault="001D7A60" w:rsidP="001D7A60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C3376B">
        <w:rPr>
          <w:rFonts w:ascii="Times New Roman" w:eastAsia="宋体" w:hAnsi="Times New Roman" w:cs="Times New Roman"/>
          <w:bCs/>
          <w:noProof/>
          <w:sz w:val="24"/>
          <w:szCs w:val="24"/>
        </w:rPr>
        <w:drawing>
          <wp:inline distT="0" distB="0" distL="0" distR="0" wp14:anchorId="30910189" wp14:editId="45F4C43A">
            <wp:extent cx="4253865" cy="3427095"/>
            <wp:effectExtent l="0" t="0" r="0" b="1905"/>
            <wp:docPr id="26" name="图片 2" descr="C:\Users\LENOVO\Desktop\dcxc\supplyfigure_3\f3-2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LENOVO\Desktop\dcxc\supplyfigure_3\f3-2-0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3865" cy="342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8BBD2" w14:textId="77777777" w:rsidR="001D7A60" w:rsidRPr="00C3376B" w:rsidRDefault="001D7A60" w:rsidP="001D7A60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C3376B">
        <w:rPr>
          <w:rFonts w:ascii="Times New Roman" w:eastAsia="宋体" w:hAnsi="Times New Roman" w:cs="Times New Roman"/>
          <w:bCs/>
          <w:sz w:val="20"/>
          <w:szCs w:val="20"/>
        </w:rPr>
        <w:t>Additional file 5: Fig.</w:t>
      </w:r>
      <w:r w:rsidRPr="00C3376B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</w:t>
      </w:r>
      <w:r w:rsidRPr="00C3376B">
        <w:rPr>
          <w:rFonts w:ascii="Times New Roman" w:eastAsia="宋体" w:hAnsi="Times New Roman" w:cs="Times New Roman"/>
          <w:bCs/>
          <w:sz w:val="20"/>
          <w:szCs w:val="20"/>
        </w:rPr>
        <w:t>S5</w:t>
      </w:r>
      <w:r w:rsidRPr="00C3376B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C3376B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4942B4" w:rsidRPr="00C3376B">
        <w:rPr>
          <w:rFonts w:ascii="Times New Roman" w:eastAsia="宋体" w:hAnsi="Times New Roman" w:cs="Times New Roman"/>
          <w:bCs/>
          <w:sz w:val="20"/>
          <w:szCs w:val="20"/>
        </w:rPr>
        <w:t>Density plots of the NSTI values from the function prediction process performed with PICRUSt2 software.</w:t>
      </w:r>
    </w:p>
    <w:p w14:paraId="0C5A0ACF" w14:textId="77777777" w:rsidR="001D7A60" w:rsidRPr="00C3376B" w:rsidRDefault="001D7A60" w:rsidP="001D7A60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755D5E6B" w14:textId="77777777" w:rsidR="001D7A60" w:rsidRPr="00C3376B" w:rsidRDefault="001D7A60" w:rsidP="001D7A60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19FC2A0E" w14:textId="77777777" w:rsidR="001D7A60" w:rsidRPr="00C3376B" w:rsidRDefault="001D7A60" w:rsidP="001D7A60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79E6263C" w14:textId="77777777" w:rsidR="001D7A60" w:rsidRPr="00C3376B" w:rsidRDefault="001D7A60" w:rsidP="001D7A60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0D55D31F" w14:textId="77777777" w:rsidR="001D7A60" w:rsidRPr="00C3376B" w:rsidRDefault="001D7A60" w:rsidP="001D7A60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sectPr w:rsidR="001D7A60" w:rsidRPr="00C3376B" w:rsidSect="00934BC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FBAAC6" w14:textId="77777777" w:rsidR="006A3C8E" w:rsidRDefault="006A3C8E" w:rsidP="002C2235">
      <w:r>
        <w:separator/>
      </w:r>
    </w:p>
  </w:endnote>
  <w:endnote w:type="continuationSeparator" w:id="0">
    <w:p w14:paraId="066C2B9C" w14:textId="77777777" w:rsidR="006A3C8E" w:rsidRDefault="006A3C8E" w:rsidP="002C2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3798600"/>
      <w:docPartObj>
        <w:docPartGallery w:val="Page Numbers (Bottom of Page)"/>
        <w:docPartUnique/>
      </w:docPartObj>
    </w:sdtPr>
    <w:sdtEndPr/>
    <w:sdtContent>
      <w:p w14:paraId="0AE4EE82" w14:textId="77777777" w:rsidR="00CC048B" w:rsidRDefault="00CC04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0D1F" w:rsidRPr="008E0D1F">
          <w:rPr>
            <w:noProof/>
            <w:lang w:val="zh-CN"/>
          </w:rPr>
          <w:t>1</w:t>
        </w:r>
        <w:r>
          <w:fldChar w:fldCharType="end"/>
        </w:r>
      </w:p>
    </w:sdtContent>
  </w:sdt>
  <w:p w14:paraId="0B9EA049" w14:textId="77777777" w:rsidR="00CC048B" w:rsidRDefault="00CC04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C84960" w14:textId="77777777" w:rsidR="006A3C8E" w:rsidRDefault="006A3C8E" w:rsidP="002C2235">
      <w:r>
        <w:separator/>
      </w:r>
    </w:p>
  </w:footnote>
  <w:footnote w:type="continuationSeparator" w:id="0">
    <w:p w14:paraId="78939330" w14:textId="77777777" w:rsidR="006A3C8E" w:rsidRDefault="006A3C8E" w:rsidP="002C22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20C9E"/>
    <w:multiLevelType w:val="hybridMultilevel"/>
    <w:tmpl w:val="7EE24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9413A"/>
    <w:multiLevelType w:val="multilevel"/>
    <w:tmpl w:val="346EAF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C61C96"/>
    <w:multiLevelType w:val="multilevel"/>
    <w:tmpl w:val="B6265F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14826A1"/>
    <w:multiLevelType w:val="multilevel"/>
    <w:tmpl w:val="3F3405B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1906CC6"/>
    <w:multiLevelType w:val="hybridMultilevel"/>
    <w:tmpl w:val="23164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03A3A"/>
    <w:multiLevelType w:val="hybridMultilevel"/>
    <w:tmpl w:val="C3A8B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27B33"/>
    <w:multiLevelType w:val="multilevel"/>
    <w:tmpl w:val="426220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</w:rPr>
    </w:lvl>
  </w:abstractNum>
  <w:abstractNum w:abstractNumId="7" w15:restartNumberingAfterBreak="0">
    <w:nsid w:val="515333B4"/>
    <w:multiLevelType w:val="hybridMultilevel"/>
    <w:tmpl w:val="1E621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8D46E0"/>
    <w:multiLevelType w:val="multilevel"/>
    <w:tmpl w:val="BDE0D9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9" w15:restartNumberingAfterBreak="0">
    <w:nsid w:val="603D57BD"/>
    <w:multiLevelType w:val="multilevel"/>
    <w:tmpl w:val="6CE2975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  <w:b/>
      </w:rPr>
    </w:lvl>
  </w:abstractNum>
  <w:abstractNum w:abstractNumId="10" w15:restartNumberingAfterBreak="0">
    <w:nsid w:val="6F847166"/>
    <w:multiLevelType w:val="hybridMultilevel"/>
    <w:tmpl w:val="D7D46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DB4BB7"/>
    <w:multiLevelType w:val="hybridMultilevel"/>
    <w:tmpl w:val="873CABB4"/>
    <w:lvl w:ilvl="0" w:tplc="7A7EBC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9D93D37"/>
    <w:multiLevelType w:val="hybridMultilevel"/>
    <w:tmpl w:val="5F861C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7"/>
  </w:num>
  <w:num w:numId="5">
    <w:abstractNumId w:val="8"/>
  </w:num>
  <w:num w:numId="6">
    <w:abstractNumId w:val="6"/>
  </w:num>
  <w:num w:numId="7">
    <w:abstractNumId w:val="4"/>
  </w:num>
  <w:num w:numId="8">
    <w:abstractNumId w:val="9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f2wpaha29etevxrhvvtrcdape9sfe5f2d&quot;&gt;My EndNote Library20181215&lt;record-ids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10&lt;/item&gt;&lt;/record-ids&gt;&lt;/item&gt;&lt;/Libraries&gt;"/>
  </w:docVars>
  <w:rsids>
    <w:rsidRoot w:val="00325FA3"/>
    <w:rsid w:val="00003B70"/>
    <w:rsid w:val="00005CCA"/>
    <w:rsid w:val="00006DBD"/>
    <w:rsid w:val="0001258B"/>
    <w:rsid w:val="000165CD"/>
    <w:rsid w:val="00031B35"/>
    <w:rsid w:val="00041A9D"/>
    <w:rsid w:val="000423AD"/>
    <w:rsid w:val="00052A9E"/>
    <w:rsid w:val="00054886"/>
    <w:rsid w:val="000553E8"/>
    <w:rsid w:val="00057403"/>
    <w:rsid w:val="00067340"/>
    <w:rsid w:val="0007498A"/>
    <w:rsid w:val="000763BC"/>
    <w:rsid w:val="00076B77"/>
    <w:rsid w:val="000811A9"/>
    <w:rsid w:val="0008230D"/>
    <w:rsid w:val="00083CFC"/>
    <w:rsid w:val="00085555"/>
    <w:rsid w:val="0009350F"/>
    <w:rsid w:val="00093DDC"/>
    <w:rsid w:val="000A1CBC"/>
    <w:rsid w:val="000A367B"/>
    <w:rsid w:val="000A4790"/>
    <w:rsid w:val="000B4397"/>
    <w:rsid w:val="000B731F"/>
    <w:rsid w:val="000C0622"/>
    <w:rsid w:val="000C1497"/>
    <w:rsid w:val="000C1E7D"/>
    <w:rsid w:val="000C3E8A"/>
    <w:rsid w:val="000C5194"/>
    <w:rsid w:val="000C5681"/>
    <w:rsid w:val="000C5A9B"/>
    <w:rsid w:val="000C7A94"/>
    <w:rsid w:val="000D183F"/>
    <w:rsid w:val="000D3806"/>
    <w:rsid w:val="000D6095"/>
    <w:rsid w:val="000E04FA"/>
    <w:rsid w:val="000E06D8"/>
    <w:rsid w:val="000E2EB6"/>
    <w:rsid w:val="000E7915"/>
    <w:rsid w:val="000F1501"/>
    <w:rsid w:val="001009D4"/>
    <w:rsid w:val="001014B4"/>
    <w:rsid w:val="00102063"/>
    <w:rsid w:val="00104F98"/>
    <w:rsid w:val="00107704"/>
    <w:rsid w:val="00111600"/>
    <w:rsid w:val="00117BDF"/>
    <w:rsid w:val="00120334"/>
    <w:rsid w:val="00121079"/>
    <w:rsid w:val="00125AAF"/>
    <w:rsid w:val="00133449"/>
    <w:rsid w:val="001355B0"/>
    <w:rsid w:val="00135877"/>
    <w:rsid w:val="001379AC"/>
    <w:rsid w:val="00143AED"/>
    <w:rsid w:val="00145B2E"/>
    <w:rsid w:val="00146752"/>
    <w:rsid w:val="00151186"/>
    <w:rsid w:val="001519DF"/>
    <w:rsid w:val="00153B92"/>
    <w:rsid w:val="00155B72"/>
    <w:rsid w:val="0015755E"/>
    <w:rsid w:val="00161BAA"/>
    <w:rsid w:val="0016425F"/>
    <w:rsid w:val="00171111"/>
    <w:rsid w:val="00184B7D"/>
    <w:rsid w:val="00184DAC"/>
    <w:rsid w:val="0018577C"/>
    <w:rsid w:val="0018598D"/>
    <w:rsid w:val="001921A6"/>
    <w:rsid w:val="00193214"/>
    <w:rsid w:val="001948AA"/>
    <w:rsid w:val="001B3C04"/>
    <w:rsid w:val="001B7C1A"/>
    <w:rsid w:val="001C3AD3"/>
    <w:rsid w:val="001C604E"/>
    <w:rsid w:val="001D49D2"/>
    <w:rsid w:val="001D7A60"/>
    <w:rsid w:val="001E3B54"/>
    <w:rsid w:val="001E7381"/>
    <w:rsid w:val="001E7E94"/>
    <w:rsid w:val="001F1FAB"/>
    <w:rsid w:val="001F582E"/>
    <w:rsid w:val="002028B7"/>
    <w:rsid w:val="002038AB"/>
    <w:rsid w:val="00204B7A"/>
    <w:rsid w:val="00206885"/>
    <w:rsid w:val="00210651"/>
    <w:rsid w:val="00215FC3"/>
    <w:rsid w:val="00216255"/>
    <w:rsid w:val="00216C05"/>
    <w:rsid w:val="00220F0D"/>
    <w:rsid w:val="0022168C"/>
    <w:rsid w:val="00223F52"/>
    <w:rsid w:val="002279DE"/>
    <w:rsid w:val="00231548"/>
    <w:rsid w:val="00232441"/>
    <w:rsid w:val="002344A5"/>
    <w:rsid w:val="002402C2"/>
    <w:rsid w:val="002421D3"/>
    <w:rsid w:val="00247B7F"/>
    <w:rsid w:val="00251C56"/>
    <w:rsid w:val="00251DA0"/>
    <w:rsid w:val="0025351C"/>
    <w:rsid w:val="00253656"/>
    <w:rsid w:val="00254F09"/>
    <w:rsid w:val="00255A8D"/>
    <w:rsid w:val="002576FF"/>
    <w:rsid w:val="0026003A"/>
    <w:rsid w:val="00260D43"/>
    <w:rsid w:val="0026466E"/>
    <w:rsid w:val="0026670B"/>
    <w:rsid w:val="00266C74"/>
    <w:rsid w:val="00266E81"/>
    <w:rsid w:val="00266EC8"/>
    <w:rsid w:val="00267676"/>
    <w:rsid w:val="002750FE"/>
    <w:rsid w:val="00275D63"/>
    <w:rsid w:val="0027618B"/>
    <w:rsid w:val="00280154"/>
    <w:rsid w:val="00281093"/>
    <w:rsid w:val="00282DCE"/>
    <w:rsid w:val="00283B0E"/>
    <w:rsid w:val="002856AE"/>
    <w:rsid w:val="002942AC"/>
    <w:rsid w:val="0029494C"/>
    <w:rsid w:val="002A2DB6"/>
    <w:rsid w:val="002A3298"/>
    <w:rsid w:val="002A5E22"/>
    <w:rsid w:val="002A7FA0"/>
    <w:rsid w:val="002B0BA5"/>
    <w:rsid w:val="002B3226"/>
    <w:rsid w:val="002B7C3F"/>
    <w:rsid w:val="002C2235"/>
    <w:rsid w:val="002C59C8"/>
    <w:rsid w:val="002C5CF9"/>
    <w:rsid w:val="002C625D"/>
    <w:rsid w:val="002C665C"/>
    <w:rsid w:val="002D35DF"/>
    <w:rsid w:val="002D49A1"/>
    <w:rsid w:val="002D62D5"/>
    <w:rsid w:val="002E3616"/>
    <w:rsid w:val="002E5776"/>
    <w:rsid w:val="002E5C4A"/>
    <w:rsid w:val="00301B84"/>
    <w:rsid w:val="0030254A"/>
    <w:rsid w:val="00302FB3"/>
    <w:rsid w:val="0030369E"/>
    <w:rsid w:val="0030652E"/>
    <w:rsid w:val="0031775C"/>
    <w:rsid w:val="00322022"/>
    <w:rsid w:val="00324C93"/>
    <w:rsid w:val="00325FA3"/>
    <w:rsid w:val="00334855"/>
    <w:rsid w:val="00337755"/>
    <w:rsid w:val="003408C7"/>
    <w:rsid w:val="0034364B"/>
    <w:rsid w:val="00343E44"/>
    <w:rsid w:val="00344603"/>
    <w:rsid w:val="00347E67"/>
    <w:rsid w:val="003516F5"/>
    <w:rsid w:val="003562B8"/>
    <w:rsid w:val="003567B5"/>
    <w:rsid w:val="0035735F"/>
    <w:rsid w:val="00357E06"/>
    <w:rsid w:val="00360C6A"/>
    <w:rsid w:val="00365725"/>
    <w:rsid w:val="003706D8"/>
    <w:rsid w:val="00371291"/>
    <w:rsid w:val="00384FF4"/>
    <w:rsid w:val="003850DD"/>
    <w:rsid w:val="003878AB"/>
    <w:rsid w:val="003900CC"/>
    <w:rsid w:val="00391573"/>
    <w:rsid w:val="0039348D"/>
    <w:rsid w:val="00394127"/>
    <w:rsid w:val="00394196"/>
    <w:rsid w:val="003947E2"/>
    <w:rsid w:val="003A010C"/>
    <w:rsid w:val="003A184B"/>
    <w:rsid w:val="003B5F06"/>
    <w:rsid w:val="003B759C"/>
    <w:rsid w:val="003B7645"/>
    <w:rsid w:val="003C0A7D"/>
    <w:rsid w:val="003C212E"/>
    <w:rsid w:val="003C71FE"/>
    <w:rsid w:val="003D0000"/>
    <w:rsid w:val="003D2C76"/>
    <w:rsid w:val="003E1B3F"/>
    <w:rsid w:val="003E2068"/>
    <w:rsid w:val="003E22A0"/>
    <w:rsid w:val="003E377C"/>
    <w:rsid w:val="003E4946"/>
    <w:rsid w:val="003E6F0A"/>
    <w:rsid w:val="003F1247"/>
    <w:rsid w:val="003F2B7E"/>
    <w:rsid w:val="003F3B4A"/>
    <w:rsid w:val="003F6BA1"/>
    <w:rsid w:val="003F6D49"/>
    <w:rsid w:val="003F7DD2"/>
    <w:rsid w:val="00400158"/>
    <w:rsid w:val="004031BC"/>
    <w:rsid w:val="004035FF"/>
    <w:rsid w:val="00404558"/>
    <w:rsid w:val="0040722C"/>
    <w:rsid w:val="00407F5B"/>
    <w:rsid w:val="00411D76"/>
    <w:rsid w:val="0041395C"/>
    <w:rsid w:val="00422064"/>
    <w:rsid w:val="00424E04"/>
    <w:rsid w:val="00425D59"/>
    <w:rsid w:val="00426BA4"/>
    <w:rsid w:val="00434A0B"/>
    <w:rsid w:val="004362CF"/>
    <w:rsid w:val="0044122C"/>
    <w:rsid w:val="004439EF"/>
    <w:rsid w:val="00446197"/>
    <w:rsid w:val="0044698E"/>
    <w:rsid w:val="00450CD0"/>
    <w:rsid w:val="004519A0"/>
    <w:rsid w:val="00454BF5"/>
    <w:rsid w:val="00455AB9"/>
    <w:rsid w:val="00456043"/>
    <w:rsid w:val="00457CFB"/>
    <w:rsid w:val="0047084B"/>
    <w:rsid w:val="00474AA6"/>
    <w:rsid w:val="004757A4"/>
    <w:rsid w:val="00475B47"/>
    <w:rsid w:val="00484AC9"/>
    <w:rsid w:val="00485B17"/>
    <w:rsid w:val="0049180F"/>
    <w:rsid w:val="004923B1"/>
    <w:rsid w:val="00493F3D"/>
    <w:rsid w:val="004942B4"/>
    <w:rsid w:val="004953F3"/>
    <w:rsid w:val="004A1D15"/>
    <w:rsid w:val="004A2E8B"/>
    <w:rsid w:val="004A31F1"/>
    <w:rsid w:val="004A3927"/>
    <w:rsid w:val="004A394A"/>
    <w:rsid w:val="004A4624"/>
    <w:rsid w:val="004B1D41"/>
    <w:rsid w:val="004B4767"/>
    <w:rsid w:val="004B6E76"/>
    <w:rsid w:val="004B6FD7"/>
    <w:rsid w:val="004B7D24"/>
    <w:rsid w:val="004C0864"/>
    <w:rsid w:val="004C0C23"/>
    <w:rsid w:val="004C2BEF"/>
    <w:rsid w:val="004C378C"/>
    <w:rsid w:val="004C63E7"/>
    <w:rsid w:val="004D14FF"/>
    <w:rsid w:val="004D68AC"/>
    <w:rsid w:val="004E0DFE"/>
    <w:rsid w:val="004E702F"/>
    <w:rsid w:val="004F19D7"/>
    <w:rsid w:val="004F24A1"/>
    <w:rsid w:val="004F2B1A"/>
    <w:rsid w:val="004F2D93"/>
    <w:rsid w:val="004F38BF"/>
    <w:rsid w:val="004F3F6E"/>
    <w:rsid w:val="004F7F07"/>
    <w:rsid w:val="0050213F"/>
    <w:rsid w:val="005029B4"/>
    <w:rsid w:val="005067DB"/>
    <w:rsid w:val="00513A34"/>
    <w:rsid w:val="005177D6"/>
    <w:rsid w:val="005204A6"/>
    <w:rsid w:val="00520527"/>
    <w:rsid w:val="00523CB4"/>
    <w:rsid w:val="00524C3A"/>
    <w:rsid w:val="00526DE5"/>
    <w:rsid w:val="005279EE"/>
    <w:rsid w:val="00531F69"/>
    <w:rsid w:val="005354C7"/>
    <w:rsid w:val="005400B6"/>
    <w:rsid w:val="0054045F"/>
    <w:rsid w:val="005519A6"/>
    <w:rsid w:val="00553731"/>
    <w:rsid w:val="00556B16"/>
    <w:rsid w:val="00560203"/>
    <w:rsid w:val="005640C2"/>
    <w:rsid w:val="005665EB"/>
    <w:rsid w:val="00582EAD"/>
    <w:rsid w:val="0058533F"/>
    <w:rsid w:val="00585EE7"/>
    <w:rsid w:val="00586F96"/>
    <w:rsid w:val="0059004F"/>
    <w:rsid w:val="005916E4"/>
    <w:rsid w:val="00597075"/>
    <w:rsid w:val="005975D4"/>
    <w:rsid w:val="005A3292"/>
    <w:rsid w:val="005A61E4"/>
    <w:rsid w:val="005A6A90"/>
    <w:rsid w:val="005A6ED8"/>
    <w:rsid w:val="005A7C7A"/>
    <w:rsid w:val="005B03CF"/>
    <w:rsid w:val="005B47BE"/>
    <w:rsid w:val="005C1892"/>
    <w:rsid w:val="005C2841"/>
    <w:rsid w:val="005C308F"/>
    <w:rsid w:val="005C4498"/>
    <w:rsid w:val="005C75DA"/>
    <w:rsid w:val="005D082A"/>
    <w:rsid w:val="005D1F9C"/>
    <w:rsid w:val="005D2409"/>
    <w:rsid w:val="005D26B5"/>
    <w:rsid w:val="005D2925"/>
    <w:rsid w:val="005D3745"/>
    <w:rsid w:val="005E5A02"/>
    <w:rsid w:val="005E6220"/>
    <w:rsid w:val="005F0967"/>
    <w:rsid w:val="005F2D2E"/>
    <w:rsid w:val="005F71EC"/>
    <w:rsid w:val="005F7C05"/>
    <w:rsid w:val="005F7FA1"/>
    <w:rsid w:val="00601EC2"/>
    <w:rsid w:val="006038B6"/>
    <w:rsid w:val="006066FE"/>
    <w:rsid w:val="006173DD"/>
    <w:rsid w:val="00617B63"/>
    <w:rsid w:val="006220F0"/>
    <w:rsid w:val="006229AA"/>
    <w:rsid w:val="00622CE0"/>
    <w:rsid w:val="00633A64"/>
    <w:rsid w:val="00636D87"/>
    <w:rsid w:val="00640CDF"/>
    <w:rsid w:val="0065134F"/>
    <w:rsid w:val="00653E97"/>
    <w:rsid w:val="00656369"/>
    <w:rsid w:val="006618DE"/>
    <w:rsid w:val="00661ADE"/>
    <w:rsid w:val="006624E1"/>
    <w:rsid w:val="00663261"/>
    <w:rsid w:val="006640E4"/>
    <w:rsid w:val="00670003"/>
    <w:rsid w:val="006715FF"/>
    <w:rsid w:val="00671CD4"/>
    <w:rsid w:val="006723EB"/>
    <w:rsid w:val="00674B1E"/>
    <w:rsid w:val="0067631C"/>
    <w:rsid w:val="00684D70"/>
    <w:rsid w:val="00686302"/>
    <w:rsid w:val="00687783"/>
    <w:rsid w:val="00687932"/>
    <w:rsid w:val="00695BCE"/>
    <w:rsid w:val="00696D83"/>
    <w:rsid w:val="006A0CEE"/>
    <w:rsid w:val="006A2DD5"/>
    <w:rsid w:val="006A3C8E"/>
    <w:rsid w:val="006A5A3A"/>
    <w:rsid w:val="006B31F4"/>
    <w:rsid w:val="006B5247"/>
    <w:rsid w:val="006B5353"/>
    <w:rsid w:val="006B61D2"/>
    <w:rsid w:val="006B6D27"/>
    <w:rsid w:val="006B6DCB"/>
    <w:rsid w:val="006C3DDE"/>
    <w:rsid w:val="006C4A2D"/>
    <w:rsid w:val="006D08E3"/>
    <w:rsid w:val="006E299E"/>
    <w:rsid w:val="006E4976"/>
    <w:rsid w:val="006E58E1"/>
    <w:rsid w:val="006E628F"/>
    <w:rsid w:val="006E64F9"/>
    <w:rsid w:val="006F4ACE"/>
    <w:rsid w:val="006F60E4"/>
    <w:rsid w:val="006F61D4"/>
    <w:rsid w:val="00705C79"/>
    <w:rsid w:val="00706EA1"/>
    <w:rsid w:val="007113BC"/>
    <w:rsid w:val="007139ED"/>
    <w:rsid w:val="00715618"/>
    <w:rsid w:val="007163B4"/>
    <w:rsid w:val="00720451"/>
    <w:rsid w:val="00722DBA"/>
    <w:rsid w:val="00730232"/>
    <w:rsid w:val="00730EBD"/>
    <w:rsid w:val="00732485"/>
    <w:rsid w:val="007336FE"/>
    <w:rsid w:val="00735934"/>
    <w:rsid w:val="00736596"/>
    <w:rsid w:val="00736786"/>
    <w:rsid w:val="00742103"/>
    <w:rsid w:val="00744789"/>
    <w:rsid w:val="007506FF"/>
    <w:rsid w:val="00750C9F"/>
    <w:rsid w:val="00752612"/>
    <w:rsid w:val="00752DB6"/>
    <w:rsid w:val="007536AF"/>
    <w:rsid w:val="007545E7"/>
    <w:rsid w:val="00757DD8"/>
    <w:rsid w:val="00770339"/>
    <w:rsid w:val="00770CB2"/>
    <w:rsid w:val="00782182"/>
    <w:rsid w:val="007824EA"/>
    <w:rsid w:val="00782FFD"/>
    <w:rsid w:val="007924A4"/>
    <w:rsid w:val="007974D8"/>
    <w:rsid w:val="007976B9"/>
    <w:rsid w:val="007A1C0C"/>
    <w:rsid w:val="007A452D"/>
    <w:rsid w:val="007A58EC"/>
    <w:rsid w:val="007B5FF9"/>
    <w:rsid w:val="007C1765"/>
    <w:rsid w:val="007C1B69"/>
    <w:rsid w:val="007C35ED"/>
    <w:rsid w:val="007C43D1"/>
    <w:rsid w:val="007C4A62"/>
    <w:rsid w:val="007C549A"/>
    <w:rsid w:val="007C6091"/>
    <w:rsid w:val="007C7C27"/>
    <w:rsid w:val="007D02AE"/>
    <w:rsid w:val="007D3764"/>
    <w:rsid w:val="007D6B9A"/>
    <w:rsid w:val="007E3864"/>
    <w:rsid w:val="007E49AA"/>
    <w:rsid w:val="007E6C3C"/>
    <w:rsid w:val="007F0263"/>
    <w:rsid w:val="00815866"/>
    <w:rsid w:val="00815D1F"/>
    <w:rsid w:val="00816013"/>
    <w:rsid w:val="00820D2A"/>
    <w:rsid w:val="00821288"/>
    <w:rsid w:val="0082446F"/>
    <w:rsid w:val="00824AB6"/>
    <w:rsid w:val="0082514F"/>
    <w:rsid w:val="008260F8"/>
    <w:rsid w:val="00826178"/>
    <w:rsid w:val="00830457"/>
    <w:rsid w:val="0083578A"/>
    <w:rsid w:val="00837063"/>
    <w:rsid w:val="00843C2E"/>
    <w:rsid w:val="0084647E"/>
    <w:rsid w:val="008516FA"/>
    <w:rsid w:val="00855CEC"/>
    <w:rsid w:val="00856B85"/>
    <w:rsid w:val="00857DDD"/>
    <w:rsid w:val="008640B4"/>
    <w:rsid w:val="00864D46"/>
    <w:rsid w:val="00865389"/>
    <w:rsid w:val="0087535B"/>
    <w:rsid w:val="00876AE3"/>
    <w:rsid w:val="00877AF9"/>
    <w:rsid w:val="00880ACD"/>
    <w:rsid w:val="008810DF"/>
    <w:rsid w:val="00881115"/>
    <w:rsid w:val="00881EC7"/>
    <w:rsid w:val="0088214C"/>
    <w:rsid w:val="00883423"/>
    <w:rsid w:val="00883854"/>
    <w:rsid w:val="00885BFE"/>
    <w:rsid w:val="00885C2A"/>
    <w:rsid w:val="0089035D"/>
    <w:rsid w:val="00890658"/>
    <w:rsid w:val="008914C8"/>
    <w:rsid w:val="00894DF7"/>
    <w:rsid w:val="008959DB"/>
    <w:rsid w:val="00896BA5"/>
    <w:rsid w:val="00896D78"/>
    <w:rsid w:val="00896DFC"/>
    <w:rsid w:val="0089757D"/>
    <w:rsid w:val="008A641E"/>
    <w:rsid w:val="008A6749"/>
    <w:rsid w:val="008A7AEE"/>
    <w:rsid w:val="008B08CA"/>
    <w:rsid w:val="008B1736"/>
    <w:rsid w:val="008B2B6D"/>
    <w:rsid w:val="008B4A7F"/>
    <w:rsid w:val="008C3E26"/>
    <w:rsid w:val="008C3E60"/>
    <w:rsid w:val="008C4C6C"/>
    <w:rsid w:val="008C51A2"/>
    <w:rsid w:val="008C6CA1"/>
    <w:rsid w:val="008D1BBE"/>
    <w:rsid w:val="008D23A4"/>
    <w:rsid w:val="008D3CD9"/>
    <w:rsid w:val="008D4A6D"/>
    <w:rsid w:val="008D4A88"/>
    <w:rsid w:val="008D4B52"/>
    <w:rsid w:val="008E0414"/>
    <w:rsid w:val="008E0D1F"/>
    <w:rsid w:val="008E1A13"/>
    <w:rsid w:val="008E3201"/>
    <w:rsid w:val="008E33B9"/>
    <w:rsid w:val="008E74B8"/>
    <w:rsid w:val="008E768F"/>
    <w:rsid w:val="008F2BFF"/>
    <w:rsid w:val="008F39AB"/>
    <w:rsid w:val="00904048"/>
    <w:rsid w:val="00905639"/>
    <w:rsid w:val="00906698"/>
    <w:rsid w:val="0091139D"/>
    <w:rsid w:val="00912901"/>
    <w:rsid w:val="00912F27"/>
    <w:rsid w:val="0091363E"/>
    <w:rsid w:val="009141EA"/>
    <w:rsid w:val="00914B8D"/>
    <w:rsid w:val="00932742"/>
    <w:rsid w:val="00934BCB"/>
    <w:rsid w:val="009355DD"/>
    <w:rsid w:val="00935A3A"/>
    <w:rsid w:val="0093714C"/>
    <w:rsid w:val="009412AE"/>
    <w:rsid w:val="0094501E"/>
    <w:rsid w:val="00953BF6"/>
    <w:rsid w:val="009545A8"/>
    <w:rsid w:val="00963207"/>
    <w:rsid w:val="00963659"/>
    <w:rsid w:val="00974E38"/>
    <w:rsid w:val="0097764B"/>
    <w:rsid w:val="00980008"/>
    <w:rsid w:val="009808A7"/>
    <w:rsid w:val="009847A5"/>
    <w:rsid w:val="009901E0"/>
    <w:rsid w:val="009926E6"/>
    <w:rsid w:val="00993870"/>
    <w:rsid w:val="0099454A"/>
    <w:rsid w:val="00994895"/>
    <w:rsid w:val="00996DF8"/>
    <w:rsid w:val="00997702"/>
    <w:rsid w:val="009A2B9C"/>
    <w:rsid w:val="009A2C89"/>
    <w:rsid w:val="009A5ED6"/>
    <w:rsid w:val="009A6E73"/>
    <w:rsid w:val="009B189F"/>
    <w:rsid w:val="009B3F93"/>
    <w:rsid w:val="009B5DAA"/>
    <w:rsid w:val="009B65CA"/>
    <w:rsid w:val="009C14DE"/>
    <w:rsid w:val="009C1F45"/>
    <w:rsid w:val="009C2387"/>
    <w:rsid w:val="009C450E"/>
    <w:rsid w:val="009C5B3B"/>
    <w:rsid w:val="009D3EB5"/>
    <w:rsid w:val="009E123A"/>
    <w:rsid w:val="009E3602"/>
    <w:rsid w:val="009E3D17"/>
    <w:rsid w:val="009E71AA"/>
    <w:rsid w:val="009F3F17"/>
    <w:rsid w:val="00A00EE6"/>
    <w:rsid w:val="00A12357"/>
    <w:rsid w:val="00A12384"/>
    <w:rsid w:val="00A14465"/>
    <w:rsid w:val="00A1606D"/>
    <w:rsid w:val="00A21D96"/>
    <w:rsid w:val="00A23884"/>
    <w:rsid w:val="00A279F5"/>
    <w:rsid w:val="00A3011F"/>
    <w:rsid w:val="00A301CE"/>
    <w:rsid w:val="00A30466"/>
    <w:rsid w:val="00A32975"/>
    <w:rsid w:val="00A32AD6"/>
    <w:rsid w:val="00A33703"/>
    <w:rsid w:val="00A33A98"/>
    <w:rsid w:val="00A3580F"/>
    <w:rsid w:val="00A36924"/>
    <w:rsid w:val="00A374ED"/>
    <w:rsid w:val="00A44381"/>
    <w:rsid w:val="00A44CFF"/>
    <w:rsid w:val="00A454D3"/>
    <w:rsid w:val="00A47742"/>
    <w:rsid w:val="00A506CD"/>
    <w:rsid w:val="00A51F1D"/>
    <w:rsid w:val="00A520F0"/>
    <w:rsid w:val="00A559FB"/>
    <w:rsid w:val="00A56A86"/>
    <w:rsid w:val="00A60EE6"/>
    <w:rsid w:val="00A63837"/>
    <w:rsid w:val="00A64E04"/>
    <w:rsid w:val="00A66509"/>
    <w:rsid w:val="00A6672F"/>
    <w:rsid w:val="00A667C7"/>
    <w:rsid w:val="00A676EB"/>
    <w:rsid w:val="00A705E2"/>
    <w:rsid w:val="00A70759"/>
    <w:rsid w:val="00A70A9C"/>
    <w:rsid w:val="00A70D0A"/>
    <w:rsid w:val="00A73817"/>
    <w:rsid w:val="00A76350"/>
    <w:rsid w:val="00A76EEC"/>
    <w:rsid w:val="00A91830"/>
    <w:rsid w:val="00A91E57"/>
    <w:rsid w:val="00A94834"/>
    <w:rsid w:val="00A950C2"/>
    <w:rsid w:val="00AA27B2"/>
    <w:rsid w:val="00AA6C70"/>
    <w:rsid w:val="00AB06C1"/>
    <w:rsid w:val="00AB0E1A"/>
    <w:rsid w:val="00AB56A6"/>
    <w:rsid w:val="00AB5A56"/>
    <w:rsid w:val="00AB6000"/>
    <w:rsid w:val="00AB6699"/>
    <w:rsid w:val="00AB7299"/>
    <w:rsid w:val="00AB7F84"/>
    <w:rsid w:val="00AC0407"/>
    <w:rsid w:val="00AC1A3B"/>
    <w:rsid w:val="00AC342B"/>
    <w:rsid w:val="00AC3C40"/>
    <w:rsid w:val="00AC4AFF"/>
    <w:rsid w:val="00AD0658"/>
    <w:rsid w:val="00AD2397"/>
    <w:rsid w:val="00AD2707"/>
    <w:rsid w:val="00AD4929"/>
    <w:rsid w:val="00AE24A3"/>
    <w:rsid w:val="00AE77ED"/>
    <w:rsid w:val="00AF29FE"/>
    <w:rsid w:val="00AF2A52"/>
    <w:rsid w:val="00AF33AC"/>
    <w:rsid w:val="00AF5100"/>
    <w:rsid w:val="00AF6D1D"/>
    <w:rsid w:val="00AF7AD1"/>
    <w:rsid w:val="00B00305"/>
    <w:rsid w:val="00B03186"/>
    <w:rsid w:val="00B07FF4"/>
    <w:rsid w:val="00B11C11"/>
    <w:rsid w:val="00B2069E"/>
    <w:rsid w:val="00B30D95"/>
    <w:rsid w:val="00B3444B"/>
    <w:rsid w:val="00B3768F"/>
    <w:rsid w:val="00B40D32"/>
    <w:rsid w:val="00B418E5"/>
    <w:rsid w:val="00B5092C"/>
    <w:rsid w:val="00B51A8C"/>
    <w:rsid w:val="00B521C0"/>
    <w:rsid w:val="00B54CF2"/>
    <w:rsid w:val="00B55AC8"/>
    <w:rsid w:val="00B57A10"/>
    <w:rsid w:val="00B66A15"/>
    <w:rsid w:val="00B73E7B"/>
    <w:rsid w:val="00B74054"/>
    <w:rsid w:val="00B80828"/>
    <w:rsid w:val="00B81ECE"/>
    <w:rsid w:val="00B871C7"/>
    <w:rsid w:val="00B9090E"/>
    <w:rsid w:val="00B936D2"/>
    <w:rsid w:val="00B94EC0"/>
    <w:rsid w:val="00BA10A2"/>
    <w:rsid w:val="00BA1A55"/>
    <w:rsid w:val="00BB6D86"/>
    <w:rsid w:val="00BC2AB2"/>
    <w:rsid w:val="00BC593B"/>
    <w:rsid w:val="00BC78BE"/>
    <w:rsid w:val="00BC7A33"/>
    <w:rsid w:val="00BD0EE1"/>
    <w:rsid w:val="00BD5557"/>
    <w:rsid w:val="00BE0F58"/>
    <w:rsid w:val="00BE13B3"/>
    <w:rsid w:val="00BE64EC"/>
    <w:rsid w:val="00BE7AEF"/>
    <w:rsid w:val="00BF3C3B"/>
    <w:rsid w:val="00BF499F"/>
    <w:rsid w:val="00C0258A"/>
    <w:rsid w:val="00C026BD"/>
    <w:rsid w:val="00C031D9"/>
    <w:rsid w:val="00C03FBD"/>
    <w:rsid w:val="00C07702"/>
    <w:rsid w:val="00C10BB6"/>
    <w:rsid w:val="00C11560"/>
    <w:rsid w:val="00C13021"/>
    <w:rsid w:val="00C20C9F"/>
    <w:rsid w:val="00C20E06"/>
    <w:rsid w:val="00C21F86"/>
    <w:rsid w:val="00C31594"/>
    <w:rsid w:val="00C32F9D"/>
    <w:rsid w:val="00C331BC"/>
    <w:rsid w:val="00C3376B"/>
    <w:rsid w:val="00C40182"/>
    <w:rsid w:val="00C407A2"/>
    <w:rsid w:val="00C44F0B"/>
    <w:rsid w:val="00C47681"/>
    <w:rsid w:val="00C500C2"/>
    <w:rsid w:val="00C51838"/>
    <w:rsid w:val="00C5350E"/>
    <w:rsid w:val="00C542C1"/>
    <w:rsid w:val="00C547AB"/>
    <w:rsid w:val="00C5614F"/>
    <w:rsid w:val="00C62D20"/>
    <w:rsid w:val="00C66974"/>
    <w:rsid w:val="00C66D65"/>
    <w:rsid w:val="00C6741E"/>
    <w:rsid w:val="00C70433"/>
    <w:rsid w:val="00C71238"/>
    <w:rsid w:val="00C75141"/>
    <w:rsid w:val="00C75999"/>
    <w:rsid w:val="00C77E90"/>
    <w:rsid w:val="00C823F5"/>
    <w:rsid w:val="00C82F52"/>
    <w:rsid w:val="00C84049"/>
    <w:rsid w:val="00C841DA"/>
    <w:rsid w:val="00C85257"/>
    <w:rsid w:val="00C85C56"/>
    <w:rsid w:val="00C86C78"/>
    <w:rsid w:val="00C876AA"/>
    <w:rsid w:val="00C9082E"/>
    <w:rsid w:val="00C919A5"/>
    <w:rsid w:val="00C939D7"/>
    <w:rsid w:val="00C949AF"/>
    <w:rsid w:val="00C97B2C"/>
    <w:rsid w:val="00CA2E95"/>
    <w:rsid w:val="00CA3C7F"/>
    <w:rsid w:val="00CB0EF6"/>
    <w:rsid w:val="00CB1593"/>
    <w:rsid w:val="00CB17D2"/>
    <w:rsid w:val="00CB4876"/>
    <w:rsid w:val="00CB6773"/>
    <w:rsid w:val="00CC00FD"/>
    <w:rsid w:val="00CC048B"/>
    <w:rsid w:val="00CC103B"/>
    <w:rsid w:val="00CC2539"/>
    <w:rsid w:val="00CC3DB2"/>
    <w:rsid w:val="00CC55A7"/>
    <w:rsid w:val="00CE02B7"/>
    <w:rsid w:val="00CE10A3"/>
    <w:rsid w:val="00CE5CBD"/>
    <w:rsid w:val="00CF1FFD"/>
    <w:rsid w:val="00CF37C6"/>
    <w:rsid w:val="00CF4934"/>
    <w:rsid w:val="00CF7067"/>
    <w:rsid w:val="00CF7C1C"/>
    <w:rsid w:val="00D1001D"/>
    <w:rsid w:val="00D12F6D"/>
    <w:rsid w:val="00D16E7B"/>
    <w:rsid w:val="00D23FB3"/>
    <w:rsid w:val="00D30904"/>
    <w:rsid w:val="00D312DA"/>
    <w:rsid w:val="00D32B6D"/>
    <w:rsid w:val="00D33320"/>
    <w:rsid w:val="00D356DA"/>
    <w:rsid w:val="00D3698E"/>
    <w:rsid w:val="00D40F12"/>
    <w:rsid w:val="00D4393A"/>
    <w:rsid w:val="00D460BD"/>
    <w:rsid w:val="00D47F14"/>
    <w:rsid w:val="00D50738"/>
    <w:rsid w:val="00D50831"/>
    <w:rsid w:val="00D508E6"/>
    <w:rsid w:val="00D54A12"/>
    <w:rsid w:val="00D65DE8"/>
    <w:rsid w:val="00D6718F"/>
    <w:rsid w:val="00D70B89"/>
    <w:rsid w:val="00D73164"/>
    <w:rsid w:val="00D76B6C"/>
    <w:rsid w:val="00D773BD"/>
    <w:rsid w:val="00D77CE0"/>
    <w:rsid w:val="00D84B78"/>
    <w:rsid w:val="00D911C7"/>
    <w:rsid w:val="00D91854"/>
    <w:rsid w:val="00D91CCC"/>
    <w:rsid w:val="00D9207F"/>
    <w:rsid w:val="00D92110"/>
    <w:rsid w:val="00D935A5"/>
    <w:rsid w:val="00D96C8F"/>
    <w:rsid w:val="00DB1125"/>
    <w:rsid w:val="00DB2453"/>
    <w:rsid w:val="00DC452E"/>
    <w:rsid w:val="00DC5608"/>
    <w:rsid w:val="00DC5AEE"/>
    <w:rsid w:val="00DC5D6A"/>
    <w:rsid w:val="00DD0E7B"/>
    <w:rsid w:val="00DD14B2"/>
    <w:rsid w:val="00DD5F91"/>
    <w:rsid w:val="00DE48F6"/>
    <w:rsid w:val="00DE5653"/>
    <w:rsid w:val="00DF2CF0"/>
    <w:rsid w:val="00DF4F76"/>
    <w:rsid w:val="00DF51D0"/>
    <w:rsid w:val="00DF660B"/>
    <w:rsid w:val="00DF6C16"/>
    <w:rsid w:val="00E01909"/>
    <w:rsid w:val="00E027A3"/>
    <w:rsid w:val="00E02C73"/>
    <w:rsid w:val="00E03817"/>
    <w:rsid w:val="00E04802"/>
    <w:rsid w:val="00E0623A"/>
    <w:rsid w:val="00E06A0D"/>
    <w:rsid w:val="00E0748E"/>
    <w:rsid w:val="00E119CA"/>
    <w:rsid w:val="00E12830"/>
    <w:rsid w:val="00E12B40"/>
    <w:rsid w:val="00E13074"/>
    <w:rsid w:val="00E13D24"/>
    <w:rsid w:val="00E14176"/>
    <w:rsid w:val="00E178EE"/>
    <w:rsid w:val="00E20C3A"/>
    <w:rsid w:val="00E21612"/>
    <w:rsid w:val="00E2451D"/>
    <w:rsid w:val="00E27940"/>
    <w:rsid w:val="00E306BD"/>
    <w:rsid w:val="00E34C26"/>
    <w:rsid w:val="00E373B3"/>
    <w:rsid w:val="00E43515"/>
    <w:rsid w:val="00E43906"/>
    <w:rsid w:val="00E43A62"/>
    <w:rsid w:val="00E51B1E"/>
    <w:rsid w:val="00E51FB6"/>
    <w:rsid w:val="00E55D08"/>
    <w:rsid w:val="00E60A64"/>
    <w:rsid w:val="00E620E8"/>
    <w:rsid w:val="00E64F11"/>
    <w:rsid w:val="00E714EB"/>
    <w:rsid w:val="00E7150C"/>
    <w:rsid w:val="00E84071"/>
    <w:rsid w:val="00E86D8B"/>
    <w:rsid w:val="00E922DC"/>
    <w:rsid w:val="00E92A1D"/>
    <w:rsid w:val="00EA01A4"/>
    <w:rsid w:val="00EA3205"/>
    <w:rsid w:val="00EB413B"/>
    <w:rsid w:val="00EB4230"/>
    <w:rsid w:val="00EB6AD3"/>
    <w:rsid w:val="00EB75F4"/>
    <w:rsid w:val="00ED0868"/>
    <w:rsid w:val="00ED176A"/>
    <w:rsid w:val="00ED283E"/>
    <w:rsid w:val="00ED57C0"/>
    <w:rsid w:val="00ED67E5"/>
    <w:rsid w:val="00ED6B7B"/>
    <w:rsid w:val="00EE2236"/>
    <w:rsid w:val="00EE298D"/>
    <w:rsid w:val="00EE4312"/>
    <w:rsid w:val="00EE708C"/>
    <w:rsid w:val="00EF0B1C"/>
    <w:rsid w:val="00EF2F94"/>
    <w:rsid w:val="00EF305E"/>
    <w:rsid w:val="00EF7690"/>
    <w:rsid w:val="00F01D3B"/>
    <w:rsid w:val="00F01E24"/>
    <w:rsid w:val="00F02B2F"/>
    <w:rsid w:val="00F04B93"/>
    <w:rsid w:val="00F05B0E"/>
    <w:rsid w:val="00F065C1"/>
    <w:rsid w:val="00F1128E"/>
    <w:rsid w:val="00F14357"/>
    <w:rsid w:val="00F14614"/>
    <w:rsid w:val="00F15DCC"/>
    <w:rsid w:val="00F17CF2"/>
    <w:rsid w:val="00F20377"/>
    <w:rsid w:val="00F215E7"/>
    <w:rsid w:val="00F254AF"/>
    <w:rsid w:val="00F344A1"/>
    <w:rsid w:val="00F37EC3"/>
    <w:rsid w:val="00F40221"/>
    <w:rsid w:val="00F43DF8"/>
    <w:rsid w:val="00F4735C"/>
    <w:rsid w:val="00F50236"/>
    <w:rsid w:val="00F57415"/>
    <w:rsid w:val="00F605C5"/>
    <w:rsid w:val="00F610BC"/>
    <w:rsid w:val="00F6135C"/>
    <w:rsid w:val="00F62754"/>
    <w:rsid w:val="00F64540"/>
    <w:rsid w:val="00F648EC"/>
    <w:rsid w:val="00F6525C"/>
    <w:rsid w:val="00F65A7B"/>
    <w:rsid w:val="00F671E6"/>
    <w:rsid w:val="00F67A5D"/>
    <w:rsid w:val="00F71D1C"/>
    <w:rsid w:val="00F72305"/>
    <w:rsid w:val="00F7309B"/>
    <w:rsid w:val="00F75A2A"/>
    <w:rsid w:val="00F75A5B"/>
    <w:rsid w:val="00F77584"/>
    <w:rsid w:val="00F80F77"/>
    <w:rsid w:val="00F864B4"/>
    <w:rsid w:val="00F86989"/>
    <w:rsid w:val="00F87137"/>
    <w:rsid w:val="00F87B31"/>
    <w:rsid w:val="00F92D6B"/>
    <w:rsid w:val="00F936E1"/>
    <w:rsid w:val="00F9376B"/>
    <w:rsid w:val="00F97799"/>
    <w:rsid w:val="00FA2B5B"/>
    <w:rsid w:val="00FA2BFB"/>
    <w:rsid w:val="00FA3DD4"/>
    <w:rsid w:val="00FA7A53"/>
    <w:rsid w:val="00FA7CFE"/>
    <w:rsid w:val="00FB0A07"/>
    <w:rsid w:val="00FB24C1"/>
    <w:rsid w:val="00FB4231"/>
    <w:rsid w:val="00FB4D94"/>
    <w:rsid w:val="00FC0F79"/>
    <w:rsid w:val="00FC1106"/>
    <w:rsid w:val="00FC32BB"/>
    <w:rsid w:val="00FC34B1"/>
    <w:rsid w:val="00FC3575"/>
    <w:rsid w:val="00FC6446"/>
    <w:rsid w:val="00FD249A"/>
    <w:rsid w:val="00FD26F2"/>
    <w:rsid w:val="00FD3ADC"/>
    <w:rsid w:val="00FD5159"/>
    <w:rsid w:val="00FD64E9"/>
    <w:rsid w:val="00FE3BD0"/>
    <w:rsid w:val="00FE5F10"/>
    <w:rsid w:val="00FF0CBB"/>
    <w:rsid w:val="00FF3551"/>
    <w:rsid w:val="00FF58E0"/>
    <w:rsid w:val="00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B8EE1"/>
  <w15:docId w15:val="{D622BC4B-4EF8-4C7A-B0EF-ADFA72C6E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235"/>
    <w:rPr>
      <w:sz w:val="18"/>
      <w:szCs w:val="18"/>
    </w:rPr>
  </w:style>
  <w:style w:type="character" w:styleId="a7">
    <w:name w:val="Hyperlink"/>
    <w:basedOn w:val="a0"/>
    <w:uiPriority w:val="99"/>
    <w:unhideWhenUsed/>
    <w:rsid w:val="002C2235"/>
    <w:rPr>
      <w:color w:val="0000FF"/>
      <w:u w:val="single"/>
    </w:rPr>
  </w:style>
  <w:style w:type="character" w:customStyle="1" w:styleId="fontstyle01">
    <w:name w:val="fontstyle01"/>
    <w:basedOn w:val="a0"/>
    <w:rsid w:val="002C2235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C2235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C2235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C2235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C223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2C223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223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C2235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2C2235"/>
    <w:pPr>
      <w:ind w:left="720"/>
      <w:contextualSpacing/>
    </w:pPr>
  </w:style>
  <w:style w:type="paragraph" w:styleId="af0">
    <w:name w:val="Revision"/>
    <w:hidden/>
    <w:uiPriority w:val="99"/>
    <w:semiHidden/>
    <w:rsid w:val="002C2235"/>
  </w:style>
  <w:style w:type="table" w:styleId="af1">
    <w:name w:val="Table Grid"/>
    <w:basedOn w:val="a1"/>
    <w:uiPriority w:val="59"/>
    <w:rsid w:val="002C2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2C2235"/>
  </w:style>
  <w:style w:type="paragraph" w:customStyle="1" w:styleId="EndNoteBibliographyTitle">
    <w:name w:val="EndNote Bibliography Title"/>
    <w:basedOn w:val="a"/>
    <w:link w:val="EndNoteBibliographyTitleChar"/>
    <w:rsid w:val="002C223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C223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C223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2235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next w:val="af1"/>
    <w:uiPriority w:val="59"/>
    <w:rsid w:val="002C22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6B61D2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6B61D2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6B61D2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6B61D2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6B61D2"/>
  </w:style>
  <w:style w:type="character" w:styleId="af8">
    <w:name w:val="endnote reference"/>
    <w:basedOn w:val="a0"/>
    <w:uiPriority w:val="99"/>
    <w:semiHidden/>
    <w:unhideWhenUsed/>
    <w:rsid w:val="006B61D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9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D961C9-7EB0-446E-9657-01AB7ECF3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</cp:lastModifiedBy>
  <cp:revision>8</cp:revision>
  <cp:lastPrinted>2020-10-15T11:38:00Z</cp:lastPrinted>
  <dcterms:created xsi:type="dcterms:W3CDTF">2020-10-15T11:44:00Z</dcterms:created>
  <dcterms:modified xsi:type="dcterms:W3CDTF">2021-03-17T03:15:00Z</dcterms:modified>
</cp:coreProperties>
</file>